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5404" w:rsidRDefault="00DA5404" w:rsidP="00DA5404">
      <w:pPr>
        <w:spacing w:line="360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>S</w:t>
      </w:r>
      <w:r w:rsidR="00506704">
        <w:rPr>
          <w:rFonts w:ascii="Times New Roman" w:hAnsi="Times New Roman" w:cs="Times New Roman"/>
          <w:b/>
          <w:color w:val="000000"/>
        </w:rPr>
        <w:t>7</w:t>
      </w:r>
      <w:bookmarkStart w:id="0" w:name="_GoBack"/>
      <w:bookmarkEnd w:id="0"/>
      <w:r>
        <w:rPr>
          <w:rFonts w:ascii="Times New Roman" w:hAnsi="Times New Roman" w:cs="Times New Roman"/>
          <w:b/>
          <w:color w:val="000000"/>
        </w:rPr>
        <w:t xml:space="preserve"> Table: Examining evidence for violation of proportional hazards by migrant status for all substance use disorders</w:t>
      </w:r>
    </w:p>
    <w:tbl>
      <w:tblPr>
        <w:tblStyle w:val="TableGrid1"/>
        <w:tblW w:w="8647" w:type="dxa"/>
        <w:tblLayout w:type="fixed"/>
        <w:tblLook w:val="04A0" w:firstRow="1" w:lastRow="0" w:firstColumn="1" w:lastColumn="0" w:noHBand="0" w:noVBand="1"/>
      </w:tblPr>
      <w:tblGrid>
        <w:gridCol w:w="3826"/>
        <w:gridCol w:w="994"/>
        <w:gridCol w:w="992"/>
        <w:gridCol w:w="1134"/>
        <w:gridCol w:w="711"/>
        <w:gridCol w:w="990"/>
      </w:tblGrid>
      <w:tr w:rsidR="00DA5404" w:rsidRPr="00C91D49" w:rsidTr="00CB6C62">
        <w:trPr>
          <w:trHeight w:val="125"/>
        </w:trPr>
        <w:tc>
          <w:tcPr>
            <w:tcW w:w="3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A5404" w:rsidRPr="000A5AC8" w:rsidRDefault="00DA5404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5AC8">
              <w:rPr>
                <w:rFonts w:ascii="Times New Roman" w:hAnsi="Times New Roman" w:cs="Times New Roman"/>
                <w:b/>
                <w:sz w:val="20"/>
                <w:szCs w:val="20"/>
              </w:rPr>
              <w:t>Follow-up period</w:t>
            </w:r>
            <w:r w:rsidRPr="000A5AC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 w:rsidRPr="000A5A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5404" w:rsidRPr="00516EC2" w:rsidRDefault="00DA5404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E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se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5404" w:rsidRPr="00516EC2" w:rsidRDefault="00DA5404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EC2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  <w:r w:rsidRPr="00516EC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5404" w:rsidRPr="00516EC2" w:rsidRDefault="00DA5404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EC2">
              <w:rPr>
                <w:rFonts w:ascii="Times New Roman" w:hAnsi="Times New Roman" w:cs="Times New Roman"/>
                <w:b/>
                <w:sz w:val="20"/>
                <w:szCs w:val="20"/>
              </w:rPr>
              <w:t>Adjusted HR</w:t>
            </w:r>
            <w:r w:rsidRPr="000D48A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5404" w:rsidRPr="00516EC2" w:rsidRDefault="00DA5404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EC2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</w:tr>
      <w:tr w:rsidR="00DA5404" w:rsidRPr="00C91D49" w:rsidTr="00CB6C62">
        <w:trPr>
          <w:trHeight w:val="264"/>
        </w:trPr>
        <w:tc>
          <w:tcPr>
            <w:tcW w:w="3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eriod 1 (0-3.16 years of follow-up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5404" w:rsidRPr="00C91D49" w:rsidTr="00CB6C62">
        <w:trPr>
          <w:trHeight w:val="264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5404" w:rsidRPr="00C91D49" w:rsidRDefault="00DA5404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Swedish-bor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,6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404" w:rsidRPr="00C91D49" w:rsidTr="00CB6C62">
        <w:trPr>
          <w:trHeight w:val="264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5404" w:rsidRPr="00C91D49" w:rsidRDefault="00DA5404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Non-refugee migrant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DA5404" w:rsidRPr="00C91D49" w:rsidTr="00CB6C62">
        <w:trPr>
          <w:trHeight w:val="264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5404" w:rsidRPr="00C91D49" w:rsidRDefault="00DA5404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Refuge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DA5404" w:rsidRPr="00C91D49" w:rsidTr="00CB6C62">
        <w:trPr>
          <w:trHeight w:val="264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5404" w:rsidRDefault="00DA5404" w:rsidP="00CB6C6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cas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,3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5404" w:rsidRDefault="00DA5404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A5404" w:rsidRPr="00C91D49" w:rsidTr="00CB6C62">
        <w:trPr>
          <w:trHeight w:val="264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eriod 2 (3.16-5.92 years of follow-up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404" w:rsidRPr="00C91D49" w:rsidTr="00CB6C62">
        <w:trPr>
          <w:trHeight w:val="264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404" w:rsidRPr="00C91D49" w:rsidRDefault="00DA5404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Swedish-bor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,8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404" w:rsidRPr="00C91D49" w:rsidTr="00CB6C62">
        <w:trPr>
          <w:trHeight w:val="154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404" w:rsidRPr="00C91D49" w:rsidRDefault="00DA5404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Non-refugee migrant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DA5404" w:rsidRPr="00C91D49" w:rsidTr="00CB6C62">
        <w:trPr>
          <w:trHeight w:val="264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5404" w:rsidRPr="00C91D49" w:rsidRDefault="00DA5404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Refuge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DA5404" w:rsidRPr="00C91D49" w:rsidTr="00CB6C62">
        <w:trPr>
          <w:trHeight w:val="264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5404" w:rsidRDefault="00DA5404" w:rsidP="00CB6C6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cas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,3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5404" w:rsidRDefault="00DA5404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DA5404" w:rsidRPr="00C91D49" w:rsidTr="00CB6C62">
        <w:trPr>
          <w:trHeight w:val="264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eriod 2 (5.92-18-96 years of follow-up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404" w:rsidRPr="00C91D49" w:rsidTr="00CB6C62">
        <w:trPr>
          <w:trHeight w:val="264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404" w:rsidRPr="00C91D49" w:rsidRDefault="00DA5404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Swedish-bor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,3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404" w:rsidRPr="00C91D49" w:rsidTr="00CB6C62">
        <w:trPr>
          <w:trHeight w:val="154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404" w:rsidRPr="00C91D49" w:rsidRDefault="00DA5404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Non-refugee migrant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DA5404" w:rsidRPr="00C91D49" w:rsidTr="00CB6C62">
        <w:trPr>
          <w:trHeight w:val="264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5404" w:rsidRPr="00C91D49" w:rsidRDefault="00DA5404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Refuge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DA5404" w:rsidRPr="00C91D49" w:rsidTr="00CB6C62">
        <w:trPr>
          <w:trHeight w:val="264"/>
        </w:trPr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A5404" w:rsidRPr="00C91D49" w:rsidRDefault="00DA5404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case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,73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5404" w:rsidRDefault="00DA5404" w:rsidP="00CB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5404" w:rsidRPr="00C91D49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5404" w:rsidRDefault="00DA5404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DA5404" w:rsidRPr="004E4339" w:rsidRDefault="00DA5404" w:rsidP="00DA5404">
      <w:pPr>
        <w:rPr>
          <w:rFonts w:ascii="Times New Roman" w:hAnsi="Times New Roman" w:cs="Times New Roman"/>
          <w:sz w:val="20"/>
          <w:szCs w:val="20"/>
        </w:rPr>
      </w:pPr>
      <w:r w:rsidRPr="004E4339">
        <w:rPr>
          <w:rFonts w:ascii="Times New Roman" w:hAnsi="Times New Roman" w:cs="Times New Roman"/>
          <w:sz w:val="20"/>
          <w:szCs w:val="20"/>
        </w:rPr>
        <w:t>HR: Hazard ratio; 95%CI: 95% confidence interval.</w:t>
      </w:r>
    </w:p>
    <w:p w:rsidR="00DA5404" w:rsidRDefault="00DA5404" w:rsidP="00DA5404">
      <w:pPr>
        <w:rPr>
          <w:rFonts w:ascii="Times New Roman" w:hAnsi="Times New Roman" w:cs="Times New Roman"/>
          <w:sz w:val="20"/>
          <w:szCs w:val="20"/>
        </w:rPr>
      </w:pPr>
      <w:r w:rsidRPr="004E433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E4339">
        <w:rPr>
          <w:rFonts w:ascii="Times New Roman" w:hAnsi="Times New Roman" w:cs="Times New Roman"/>
          <w:sz w:val="20"/>
          <w:szCs w:val="20"/>
        </w:rPr>
        <w:t xml:space="preserve">Time was split into 3 categories with equal numbers of cases in each follow-up period. There was evidence from proportional hazards test of departure from proportional hazards for non-refugee migrants </w:t>
      </w:r>
      <w:r>
        <w:rPr>
          <w:rFonts w:ascii="Times New Roman" w:hAnsi="Times New Roman" w:cs="Times New Roman"/>
          <w:sz w:val="20"/>
          <w:szCs w:val="20"/>
        </w:rPr>
        <w:t xml:space="preserve">(p&lt;0.001) although not refugees (p=0.28) </w:t>
      </w:r>
      <w:r w:rsidRPr="004E4339">
        <w:rPr>
          <w:rFonts w:ascii="Times New Roman" w:hAnsi="Times New Roman" w:cs="Times New Roman"/>
          <w:sz w:val="20"/>
          <w:szCs w:val="20"/>
        </w:rPr>
        <w:t>in our fully adjusted model</w:t>
      </w:r>
      <w:r>
        <w:rPr>
          <w:rFonts w:ascii="Times New Roman" w:hAnsi="Times New Roman" w:cs="Times New Roman"/>
          <w:sz w:val="20"/>
          <w:szCs w:val="20"/>
        </w:rPr>
        <w:t xml:space="preserve"> (see Supplemental Figure 2)</w:t>
      </w:r>
      <w:r w:rsidRPr="004E4339">
        <w:rPr>
          <w:rFonts w:ascii="Times New Roman" w:hAnsi="Times New Roman" w:cs="Times New Roman"/>
          <w:sz w:val="20"/>
          <w:szCs w:val="20"/>
        </w:rPr>
        <w:t xml:space="preserve">. This suggested that at all three time periods rates were lower for refugee and non-refugee migrants than the Swedish-born population, though rates of substance use disorders in </w:t>
      </w:r>
      <w:r>
        <w:rPr>
          <w:rFonts w:ascii="Times New Roman" w:hAnsi="Times New Roman" w:cs="Times New Roman"/>
          <w:sz w:val="20"/>
          <w:szCs w:val="20"/>
        </w:rPr>
        <w:t xml:space="preserve">non-refugee </w:t>
      </w:r>
      <w:r w:rsidRPr="004E4339">
        <w:rPr>
          <w:rFonts w:ascii="Times New Roman" w:hAnsi="Times New Roman" w:cs="Times New Roman"/>
          <w:sz w:val="20"/>
          <w:szCs w:val="20"/>
        </w:rPr>
        <w:t xml:space="preserve">migrant groups </w:t>
      </w:r>
      <w:r>
        <w:rPr>
          <w:rFonts w:ascii="Times New Roman" w:hAnsi="Times New Roman" w:cs="Times New Roman"/>
          <w:sz w:val="20"/>
          <w:szCs w:val="20"/>
        </w:rPr>
        <w:t xml:space="preserve">became higher over the </w:t>
      </w:r>
      <w:r w:rsidRPr="004E4339">
        <w:rPr>
          <w:rFonts w:ascii="Times New Roman" w:hAnsi="Times New Roman" w:cs="Times New Roman"/>
          <w:sz w:val="20"/>
          <w:szCs w:val="20"/>
        </w:rPr>
        <w:t xml:space="preserve">follow-up </w:t>
      </w:r>
      <w:r>
        <w:rPr>
          <w:rFonts w:ascii="Times New Roman" w:hAnsi="Times New Roman" w:cs="Times New Roman"/>
          <w:sz w:val="20"/>
          <w:szCs w:val="20"/>
        </w:rPr>
        <w:t>period, consistent with models of longer time in Sweden (see Table 4, S4 and S6 Tables)</w:t>
      </w:r>
      <w:r w:rsidRPr="004E4339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DA5404" w:rsidRPr="004E4339" w:rsidRDefault="00DA5404" w:rsidP="00DA5404">
      <w:pPr>
        <w:rPr>
          <w:rFonts w:ascii="Times New Roman" w:hAnsi="Times New Roman" w:cs="Times New Roman"/>
          <w:sz w:val="20"/>
          <w:szCs w:val="20"/>
        </w:rPr>
      </w:pPr>
      <w:r w:rsidRPr="00760BE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Percentages for “Total Cases” relative to overall number of substance use disorders in whole cohort. Percentages for specific group are percentage of total cases in each period.</w:t>
      </w:r>
    </w:p>
    <w:p w:rsidR="00DA5404" w:rsidRPr="00A44BF3" w:rsidRDefault="00DA5404" w:rsidP="00DA540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6493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 w:rsidRPr="00A44BF3">
        <w:rPr>
          <w:rFonts w:ascii="Times New Roman" w:eastAsia="Times New Roman" w:hAnsi="Times New Roman" w:cs="Times New Roman"/>
          <w:sz w:val="20"/>
          <w:szCs w:val="20"/>
        </w:rPr>
        <w:t>Adjusted for age, sex, birth year</w:t>
      </w:r>
      <w:proofErr w:type="gramStart"/>
      <w:r w:rsidRPr="00A44BF3">
        <w:rPr>
          <w:rFonts w:ascii="Times New Roman" w:eastAsia="Times New Roman" w:hAnsi="Times New Roman" w:cs="Times New Roman"/>
          <w:sz w:val="20"/>
          <w:szCs w:val="20"/>
        </w:rPr>
        <w:t>, ,</w:t>
      </w:r>
      <w:proofErr w:type="gramEnd"/>
      <w:r w:rsidRPr="00A44BF3">
        <w:rPr>
          <w:rFonts w:ascii="Times New Roman" w:eastAsia="Times New Roman" w:hAnsi="Times New Roman" w:cs="Times New Roman"/>
          <w:sz w:val="20"/>
          <w:szCs w:val="20"/>
        </w:rPr>
        <w:t xml:space="preserve"> family income, family employment, population density, PTSD diagnosis</w:t>
      </w:r>
    </w:p>
    <w:p w:rsidR="00973FF1" w:rsidRPr="00DA5404" w:rsidRDefault="00973FF1" w:rsidP="00DA5404"/>
    <w:sectPr w:rsidR="00973FF1" w:rsidRPr="00DA5404" w:rsidSect="00D219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165"/>
    <w:rsid w:val="001868A0"/>
    <w:rsid w:val="002E1920"/>
    <w:rsid w:val="002F0982"/>
    <w:rsid w:val="00506704"/>
    <w:rsid w:val="006E2718"/>
    <w:rsid w:val="00790D55"/>
    <w:rsid w:val="008255F0"/>
    <w:rsid w:val="008F3BA5"/>
    <w:rsid w:val="00917FDC"/>
    <w:rsid w:val="00973FF1"/>
    <w:rsid w:val="00AB5761"/>
    <w:rsid w:val="00B82928"/>
    <w:rsid w:val="00BF1165"/>
    <w:rsid w:val="00D21913"/>
    <w:rsid w:val="00DA5404"/>
    <w:rsid w:val="00FE2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43C66"/>
  <w15:chartTrackingRefBased/>
  <w15:docId w15:val="{CE437C8F-A720-4490-AAFD-9EF9E76A5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098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982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868A0"/>
    <w:pPr>
      <w:spacing w:after="0" w:line="240" w:lineRule="auto"/>
    </w:pPr>
    <w:rPr>
      <w:rFonts w:eastAsia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F3BA5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bride, James</dc:creator>
  <cp:keywords/>
  <dc:description/>
  <cp:lastModifiedBy>Kirkbride, James</cp:lastModifiedBy>
  <cp:revision>4</cp:revision>
  <dcterms:created xsi:type="dcterms:W3CDTF">2019-09-10T07:21:00Z</dcterms:created>
  <dcterms:modified xsi:type="dcterms:W3CDTF">2019-09-26T14:10:00Z</dcterms:modified>
</cp:coreProperties>
</file>